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F67ED" w14:textId="77777777" w:rsidR="00075EF7" w:rsidRDefault="00075EF7" w:rsidP="00075E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6823736"/>
      <w:r w:rsidRPr="006D7461">
        <w:rPr>
          <w:rFonts w:ascii="Times New Roman" w:hAnsi="Times New Roman" w:cs="Times New Roman"/>
          <w:b/>
          <w:bCs/>
          <w:sz w:val="24"/>
          <w:szCs w:val="24"/>
        </w:rPr>
        <w:t>Supplementary Information: Thematic Maps</w:t>
      </w:r>
    </w:p>
    <w:p w14:paraId="79677424" w14:textId="77777777" w:rsidR="00DC2574" w:rsidRPr="00075EF7" w:rsidRDefault="00DC2574" w:rsidP="00075EF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5EF7">
        <w:rPr>
          <w:rFonts w:ascii="Times New Roman" w:hAnsi="Times New Roman" w:cs="Times New Roman"/>
          <w:b/>
          <w:bCs/>
          <w:sz w:val="24"/>
          <w:szCs w:val="24"/>
        </w:rPr>
        <w:t xml:space="preserve">COVID-19 in Western Australia: </w:t>
      </w:r>
      <w:r w:rsidRPr="00075EF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“The last straw” </w:t>
      </w:r>
      <w:r w:rsidRPr="00075EF7">
        <w:rPr>
          <w:rFonts w:ascii="Times New Roman" w:hAnsi="Times New Roman" w:cs="Times New Roman"/>
          <w:b/>
          <w:bCs/>
          <w:sz w:val="24"/>
          <w:szCs w:val="24"/>
        </w:rPr>
        <w:t>and hopes for a</w:t>
      </w:r>
      <w:r w:rsidRPr="00075EF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“new normal” </w:t>
      </w:r>
      <w:r w:rsidRPr="00075EF7">
        <w:rPr>
          <w:rFonts w:ascii="Times New Roman" w:hAnsi="Times New Roman" w:cs="Times New Roman"/>
          <w:b/>
          <w:bCs/>
          <w:sz w:val="24"/>
          <w:szCs w:val="24"/>
        </w:rPr>
        <w:t>for parents of children with long-term conditions.</w:t>
      </w:r>
    </w:p>
    <w:p w14:paraId="1B8C85FA" w14:textId="1C455624" w:rsidR="00075EF7" w:rsidRDefault="00075EF7" w:rsidP="00075EF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075EF7">
        <w:rPr>
          <w:rFonts w:ascii="Times New Roman" w:hAnsi="Times New Roman" w:cs="Times New Roman"/>
          <w:sz w:val="24"/>
          <w:szCs w:val="24"/>
          <w14:ligatures w14:val="standardContextual"/>
        </w:rPr>
        <w:t>Smith, S.</w:t>
      </w:r>
      <w:r w:rsidRPr="00075EF7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, </w:t>
      </w:r>
      <w:r w:rsidRPr="00075EF7">
        <w:rPr>
          <w:rFonts w:ascii="Times New Roman" w:hAnsi="Times New Roman" w:cs="Times New Roman"/>
          <w:sz w:val="24"/>
          <w:szCs w:val="24"/>
          <w14:ligatures w14:val="standardContextual"/>
        </w:rPr>
        <w:t>Tallon, M.</w:t>
      </w:r>
      <w:r w:rsidRPr="00075EF7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, Smith, J., </w:t>
      </w:r>
      <w:r w:rsidRPr="00075EF7">
        <w:rPr>
          <w:rFonts w:ascii="Times New Roman" w:hAnsi="Times New Roman" w:cs="Times New Roman"/>
          <w:sz w:val="24"/>
          <w:szCs w:val="24"/>
          <w14:ligatures w14:val="standardContextual"/>
        </w:rPr>
        <w:t>Jones, L.</w:t>
      </w:r>
      <w:r w:rsidRPr="00075EF7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, </w:t>
      </w:r>
      <w:r w:rsidRPr="00075EF7">
        <w:rPr>
          <w:rFonts w:ascii="Times New Roman" w:hAnsi="Times New Roman" w:cs="Times New Roman"/>
          <w:sz w:val="24"/>
          <w:szCs w:val="24"/>
          <w14:ligatures w14:val="standardContextual"/>
        </w:rPr>
        <w:t>Mörelius, E.</w:t>
      </w:r>
      <w:r w:rsidRPr="00075EF7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(2023)</w:t>
      </w:r>
    </w:p>
    <w:bookmarkEnd w:id="0"/>
    <w:p w14:paraId="468C8429" w14:textId="7D3CA7CD" w:rsidR="00DC2574" w:rsidRDefault="00DC2574" w:rsidP="00DC2574">
      <w:pPr>
        <w:jc w:val="center"/>
      </w:pPr>
      <w:r>
        <w:rPr>
          <w:noProof/>
        </w:rPr>
        <w:drawing>
          <wp:inline distT="0" distB="0" distL="0" distR="0" wp14:anchorId="0F0A7ECC" wp14:editId="4494091E">
            <wp:extent cx="7162367" cy="4875424"/>
            <wp:effectExtent l="0" t="0" r="635" b="1905"/>
            <wp:docPr id="306272903" name="Picture 1" descr="A picture containing text, diagram, screenshot, post-it no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272903" name="Picture 1" descr="A picture containing text, diagram, screenshot, post-it no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3746" cy="488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2574" w:rsidSect="00DC25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2NTExNDc2MLU0MDNX0lEKTi0uzszPAykwqgUAcQu1ZCwAAAA="/>
  </w:docVars>
  <w:rsids>
    <w:rsidRoot w:val="00DC2574"/>
    <w:rsid w:val="00075EF7"/>
    <w:rsid w:val="002018D7"/>
    <w:rsid w:val="00344A77"/>
    <w:rsid w:val="006D7461"/>
    <w:rsid w:val="00BA5B48"/>
    <w:rsid w:val="00DC2574"/>
    <w:rsid w:val="00E9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5867F"/>
  <w15:chartTrackingRefBased/>
  <w15:docId w15:val="{C4C6EAAD-E721-4538-8B5F-AF1A06F93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5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tephanie</dc:creator>
  <cp:keywords/>
  <dc:description/>
  <cp:lastModifiedBy>Smith, Stephanie</cp:lastModifiedBy>
  <cp:revision>6</cp:revision>
  <dcterms:created xsi:type="dcterms:W3CDTF">2023-05-12T08:40:00Z</dcterms:created>
  <dcterms:modified xsi:type="dcterms:W3CDTF">2023-06-03T13:02:00Z</dcterms:modified>
</cp:coreProperties>
</file>